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B8EE7" w14:textId="15932D50" w:rsidR="00264FD2" w:rsidRPr="00AC27D2" w:rsidRDefault="00264FD2" w:rsidP="00AC27D2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438" w:type="dxa"/>
        <w:tblInd w:w="-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3"/>
        <w:gridCol w:w="1021"/>
        <w:gridCol w:w="824"/>
        <w:gridCol w:w="990"/>
      </w:tblGrid>
      <w:tr w:rsidR="00417C18" w:rsidRPr="00407AEA" w14:paraId="25307745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3EABE8AD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 xml:space="preserve">barn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owl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640A0F8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AIC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7101E62F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Δ AIC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0E891DB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W</w:t>
            </w:r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vertAlign w:val="subscript"/>
                <w:lang w:val="pt-PT" w:eastAsia="pt-PT"/>
              </w:rPr>
              <w:t>i</w:t>
            </w:r>
            <w:proofErr w:type="spellEnd"/>
          </w:p>
        </w:tc>
      </w:tr>
      <w:tr w:rsidR="00417C18" w:rsidRPr="00407AEA" w14:paraId="28280CD3" w14:textId="77777777" w:rsidTr="008228CB">
        <w:trPr>
          <w:trHeight w:val="28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257C8DC9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36582306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6E447033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2913842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5951E71F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20565818" w14:textId="59CF49DF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Light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vehicl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2B7E585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4.87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910410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.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F9C46B8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12</w:t>
            </w:r>
          </w:p>
        </w:tc>
      </w:tr>
      <w:tr w:rsidR="00417C18" w:rsidRPr="00407AEA" w14:paraId="7D8BD9C5" w14:textId="77777777" w:rsidTr="008228CB">
        <w:trPr>
          <w:trHeight w:val="270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7AC8FCFE" w14:textId="0051C9C8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uck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0B9EA49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6.36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601C381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.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5A106B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6</w:t>
            </w:r>
          </w:p>
        </w:tc>
      </w:tr>
      <w:tr w:rsidR="00417C18" w:rsidRPr="00407AEA" w14:paraId="045271CF" w14:textId="77777777" w:rsidTr="008228CB">
        <w:trPr>
          <w:trHeight w:val="270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00CD7B38" w14:textId="5CB6A1FF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Light vehicle traffic + Truck traffic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65FCC3D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86.86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CF13D2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.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DC33198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05</w:t>
            </w:r>
          </w:p>
        </w:tc>
      </w:tr>
      <w:tr w:rsidR="00417C18" w:rsidRPr="00407AEA" w14:paraId="3D247F6F" w14:textId="77777777" w:rsidTr="008228CB">
        <w:trPr>
          <w:trHeight w:val="270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07BFB830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Verge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6109C408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4EB24265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7A9EE37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0E29641A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091A85C1" w14:textId="65719126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Verg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width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5989E9C5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3.17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1ADA0E4C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.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A634A6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29</w:t>
            </w:r>
          </w:p>
        </w:tc>
      </w:tr>
      <w:tr w:rsidR="00417C18" w:rsidRPr="00407AEA" w14:paraId="74EDC724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3006CC50" w14:textId="50DA3B0A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abov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-grade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0FD8E8F0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4.83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F6D0ACB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.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543CBC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13</w:t>
            </w:r>
          </w:p>
        </w:tc>
      </w:tr>
      <w:tr w:rsidR="00417C18" w:rsidRPr="00407AEA" w14:paraId="10105EC3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7E77B673" w14:textId="5F17DF79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Herb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519F5C0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5.1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6999608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.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C186CB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11</w:t>
            </w:r>
          </w:p>
        </w:tc>
      </w:tr>
      <w:tr w:rsidR="00417C18" w:rsidRPr="00407AEA" w14:paraId="5C4E8889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079B5397" w14:textId="31E513ED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Verge width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abov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-grade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6CE28BB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0.46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4A17C13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.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C5CB9BF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112</w:t>
            </w:r>
          </w:p>
        </w:tc>
      </w:tr>
      <w:tr w:rsidR="00417C18" w:rsidRPr="00407AEA" w14:paraId="036D9E4C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59281B68" w14:textId="3C3A4550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Verge width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above-grade+Herb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72B05CB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8.6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72E2B77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EA462C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258</w:t>
            </w:r>
          </w:p>
        </w:tc>
      </w:tr>
      <w:tr w:rsidR="00417C18" w:rsidRPr="00407AEA" w14:paraId="75126A7C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06730C5C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</w:pPr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Habitat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connectivity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06ADCDF6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54C3141B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AE7436C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71720716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3F9881AB" w14:textId="2281DC3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open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58B36006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5.86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7477BD6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.3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0A97ECB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08</w:t>
            </w:r>
          </w:p>
        </w:tc>
      </w:tr>
      <w:tr w:rsidR="00417C18" w:rsidRPr="00407AEA" w14:paraId="2AB58F3D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5556925B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Traffic</w:t>
            </w:r>
            <w:proofErr w:type="spellEnd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+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Verge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7539991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3DB377C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907C8F8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04A8F153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75609266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Light vehicle traffic +Verge width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abov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-grade + Herbs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14DD519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79.38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9909F9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C466BF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193</w:t>
            </w:r>
          </w:p>
        </w:tc>
      </w:tr>
      <w:tr w:rsidR="00417C18" w:rsidRPr="00407AEA" w14:paraId="026E7F3F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5E199888" w14:textId="34CE61F3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Traffic</w:t>
            </w:r>
            <w:proofErr w:type="spellEnd"/>
            <w:r w:rsidR="000B7E45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</w:t>
            </w:r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+</w:t>
            </w:r>
            <w:r w:rsidR="000B7E45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</w:t>
            </w:r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Habitat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connectivity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16FD8934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178543AB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E81BE4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724A4EAB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77815DC9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Light vehicle 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cropland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38F7E78C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79.65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197AC5B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1.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5FEFD5B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168</w:t>
            </w:r>
          </w:p>
        </w:tc>
      </w:tr>
      <w:tr w:rsidR="00417C18" w:rsidRPr="00407AEA" w14:paraId="51CEDF7A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7ACF225A" w14:textId="6C907341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Verges</w:t>
            </w:r>
            <w:proofErr w:type="spellEnd"/>
            <w:r w:rsidR="000B7E45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</w:t>
            </w:r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+</w:t>
            </w:r>
            <w:r w:rsidR="000B7E45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</w:t>
            </w:r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Habitat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connectivity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7765CA3B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170C3D3C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B95EDC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4EC8B90C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6BD4A3AF" w14:textId="6AE9EEC3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Verge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width+D_above-grade+Herbs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cropland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579867C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86.28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CD26390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7.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E42411C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06</w:t>
            </w:r>
          </w:p>
        </w:tc>
      </w:tr>
      <w:tr w:rsidR="00417C18" w:rsidRPr="00407AEA" w14:paraId="450BDD80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2D44DBB4" w14:textId="7CA2657E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Traffic</w:t>
            </w:r>
            <w:proofErr w:type="spellEnd"/>
            <w:r w:rsidR="000B7E45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</w:t>
            </w:r>
            <w:bookmarkStart w:id="0" w:name="_GoBack"/>
            <w:bookmarkEnd w:id="0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+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Verges+Habitat</w:t>
            </w:r>
            <w:proofErr w:type="spellEnd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connectivity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45AD55F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5C6D85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865662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3BACF5EC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109A5CF9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Light vehicle traffic + Verge width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abov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-grade + Herbs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cropland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0CED76D4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80.06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CF4699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.5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783F078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137</w:t>
            </w:r>
          </w:p>
        </w:tc>
      </w:tr>
      <w:tr w:rsidR="00417C18" w:rsidRPr="00407AEA" w14:paraId="49E56A69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7B9224A8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 w:eastAsia="pt-PT"/>
              </w:rPr>
              <w:t>Null</w:t>
            </w:r>
            <w:proofErr w:type="spellEnd"/>
            <w:r w:rsidRPr="00407AE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pt-PT" w:eastAsia="pt-PT"/>
              </w:rPr>
              <w:t>model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309534F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84.4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671D01C0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5.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ED91AC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1D31A3" w:rsidRPr="00407AEA" w14:paraId="251B1E25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</w:tcPr>
          <w:p w14:paraId="66F66E1F" w14:textId="77777777" w:rsidR="001D31A3" w:rsidRPr="00407AEA" w:rsidRDefault="001D31A3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1021" w:type="dxa"/>
            <w:shd w:val="clear" w:color="000000" w:fill="FFFFFF"/>
            <w:noWrap/>
            <w:vAlign w:val="bottom"/>
          </w:tcPr>
          <w:p w14:paraId="16EB9BEB" w14:textId="77777777" w:rsidR="001D31A3" w:rsidRPr="00407AEA" w:rsidRDefault="001D31A3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</w:tcPr>
          <w:p w14:paraId="67C93520" w14:textId="77777777" w:rsidR="001D31A3" w:rsidRPr="00407AEA" w:rsidRDefault="001D31A3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</w:tcPr>
          <w:p w14:paraId="2D07F3A7" w14:textId="77777777" w:rsidR="001D31A3" w:rsidRPr="00407AEA" w:rsidRDefault="001D31A3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5B16A4F4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2B576444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stone</w:t>
            </w:r>
            <w:proofErr w:type="spellEnd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  <w:t>marten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52AE50AE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45A0F9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E151D6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1802E307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6CE2813D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4884E111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CBB363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51B0105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</w:p>
        </w:tc>
      </w:tr>
      <w:tr w:rsidR="00417C18" w:rsidRPr="00407AEA" w14:paraId="7A93D60D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5389DF6D" w14:textId="2B79A54E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Light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vehicl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6B4D37C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02.3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C60DB2E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6.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AC5351F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10</w:t>
            </w:r>
          </w:p>
        </w:tc>
      </w:tr>
      <w:tr w:rsidR="00417C18" w:rsidRPr="00407AEA" w14:paraId="1B3B8F48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34A6C554" w14:textId="74C75B8D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uck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affic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7CECF76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200.1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9DB82EF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53AC8F0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0.030</w:t>
            </w:r>
          </w:p>
        </w:tc>
      </w:tr>
      <w:tr w:rsidR="00417C18" w:rsidRPr="00407AEA" w14:paraId="54F3E1B1" w14:textId="77777777" w:rsidTr="008228CB">
        <w:trPr>
          <w:trHeight w:val="34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7ECA97E5" w14:textId="1F103599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Light vehicle traffic + Truck traffic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3D321CF6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204.3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468DCB14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8.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8B4A39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04</w:t>
            </w:r>
          </w:p>
        </w:tc>
      </w:tr>
      <w:tr w:rsidR="00417C18" w:rsidRPr="00407AEA" w14:paraId="488F55DB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73663B26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Verge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33F8113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4EB896B0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A79AA84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</w:tr>
      <w:tr w:rsidR="00417C18" w:rsidRPr="00407AEA" w14:paraId="4ED8EE1F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7762D698" w14:textId="4BE4EE58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Verg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width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25CF80D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9.8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48EF9F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3.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C178F16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35</w:t>
            </w:r>
          </w:p>
        </w:tc>
      </w:tr>
      <w:tr w:rsidR="00417C18" w:rsidRPr="00407AEA" w14:paraId="5CF4FD35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2CC18770" w14:textId="289895EA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flat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17758C4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6.9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13929F2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AEFCF6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151</w:t>
            </w:r>
          </w:p>
        </w:tc>
      </w:tr>
      <w:tr w:rsidR="00417C18" w:rsidRPr="00407AEA" w14:paraId="79729482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2822B487" w14:textId="00BBF3B9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Treeshrub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567465D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200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4A74289F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3.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65474017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32</w:t>
            </w:r>
          </w:p>
        </w:tc>
      </w:tr>
      <w:tr w:rsidR="00417C18" w:rsidRPr="00407AEA" w14:paraId="2C8581CB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261B7412" w14:textId="4581BF26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D_flat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Verge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 xml:space="preserve">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pt-PT" w:eastAsia="pt-PT"/>
              </w:rPr>
              <w:t>width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0640AEF5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6.1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7A84AD5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EFBCA1C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225</w:t>
            </w:r>
          </w:p>
        </w:tc>
      </w:tr>
      <w:tr w:rsidR="00417C18" w:rsidRPr="00407AEA" w14:paraId="67325F50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28AA575E" w14:textId="1D8EDE76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flat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Verge width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Treeshrub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29E66F3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7.8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8446D9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.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42C0115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96</w:t>
            </w:r>
          </w:p>
        </w:tc>
      </w:tr>
      <w:tr w:rsidR="00417C18" w:rsidRPr="00407AEA" w14:paraId="1A4C15D6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3E9F76F0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</w:pPr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Habitat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connectivity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06A2B1A7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A860CB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3A19E8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</w:tr>
      <w:tr w:rsidR="00417C18" w:rsidRPr="00407AEA" w14:paraId="1312CB0D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1E412815" w14:textId="0CF92904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forest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44AB7F60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9.2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242663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3.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4858D5E7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48</w:t>
            </w:r>
          </w:p>
        </w:tc>
      </w:tr>
      <w:tr w:rsidR="00417C18" w:rsidRPr="00407AEA" w14:paraId="645EB333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6B82BD7F" w14:textId="4DA73141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allpassage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11ACAEB8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9.9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8B78CCE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3.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4A18B0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34</w:t>
            </w:r>
          </w:p>
        </w:tc>
      </w:tr>
      <w:tr w:rsidR="00417C18" w:rsidRPr="00407AEA" w14:paraId="70AC9F84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469EE0D2" w14:textId="22196A4D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forest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allpassage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5823C456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201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6F2FEE3B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4.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CD34938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19</w:t>
            </w:r>
          </w:p>
        </w:tc>
      </w:tr>
      <w:tr w:rsidR="00417C18" w:rsidRPr="00407AEA" w14:paraId="19628CED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59B79BF8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Traffic</w:t>
            </w:r>
            <w:proofErr w:type="spellEnd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+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Verges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73E762B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EC3F136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0E09648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</w:tr>
      <w:tr w:rsidR="00417C18" w:rsidRPr="00407AEA" w14:paraId="79AC50C1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4872B5BA" w14:textId="440FBDBA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Truck 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flat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Verge width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73B289B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8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3594570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.9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2C9902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87</w:t>
            </w:r>
          </w:p>
        </w:tc>
      </w:tr>
      <w:tr w:rsidR="00417C18" w:rsidRPr="00407AEA" w14:paraId="471C9425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1FF0559C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Traffic</w:t>
            </w:r>
            <w:proofErr w:type="spellEnd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+ Habitat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connectivity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6210FA9E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406B5B09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19047B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</w:tr>
      <w:tr w:rsidR="00417C18" w:rsidRPr="00407AEA" w14:paraId="7F2A29D7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0616C53B" w14:textId="2AEE536D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Truck 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forest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32990E20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201.2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34BFA31D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5.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36E15FEF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18</w:t>
            </w:r>
          </w:p>
        </w:tc>
      </w:tr>
      <w:tr w:rsidR="00417C18" w:rsidRPr="00407AEA" w14:paraId="0EDC2D58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3D77D101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Verges</w:t>
            </w:r>
            <w:proofErr w:type="spellEnd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+ Habitat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connectivity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3899D573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009E7E90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B6A0F5C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</w:tr>
      <w:tr w:rsidR="00417C18" w:rsidRPr="00407AEA" w14:paraId="404BD11F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167DB105" w14:textId="140341AF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PT"/>
              </w:rPr>
            </w:pP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lastRenderedPageBreak/>
              <w:t>D_flat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Verge width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forest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6EFCCAA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7.9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72F67D11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.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528FBAB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92</w:t>
            </w:r>
          </w:p>
        </w:tc>
      </w:tr>
      <w:tr w:rsidR="00417C18" w:rsidRPr="00407AEA" w14:paraId="266B67DB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6DF46949" w14:textId="77777777" w:rsidR="00417C18" w:rsidRPr="001D31A3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</w:pP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Traffic</w:t>
            </w:r>
            <w:proofErr w:type="spellEnd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+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Verges</w:t>
            </w:r>
            <w:proofErr w:type="spellEnd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 xml:space="preserve"> + Habitat </w:t>
            </w:r>
            <w:proofErr w:type="spellStart"/>
            <w:r w:rsidRPr="001D31A3"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  <w:lang w:val="pt-PT" w:eastAsia="pt-PT"/>
              </w:rPr>
              <w:t>connectivity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54780EFA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1CE37798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5D6FD5D6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</w:tr>
      <w:tr w:rsidR="00417C18" w:rsidRPr="00407AEA" w14:paraId="40AAB952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0FE73F11" w14:textId="5BFB9C2E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Truck traffic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flat</w:t>
            </w:r>
            <w:proofErr w:type="spellEnd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 xml:space="preserve"> + Verge width + </w:t>
            </w:r>
            <w:proofErr w:type="spellStart"/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D_forest</w:t>
            </w:r>
            <w:proofErr w:type="spellEnd"/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356B2C52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199.8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6B900D28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3.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1055A514" w14:textId="77777777" w:rsidR="00417C18" w:rsidRPr="00407AEA" w:rsidRDefault="00417C18" w:rsidP="00417C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0.035</w:t>
            </w:r>
          </w:p>
        </w:tc>
      </w:tr>
      <w:tr w:rsidR="00417C18" w:rsidRPr="00407AEA" w14:paraId="15E1E27D" w14:textId="77777777" w:rsidTr="008228CB">
        <w:trPr>
          <w:trHeight w:val="315"/>
        </w:trPr>
        <w:tc>
          <w:tcPr>
            <w:tcW w:w="7603" w:type="dxa"/>
            <w:shd w:val="clear" w:color="000000" w:fill="FFFFFF"/>
            <w:noWrap/>
            <w:vAlign w:val="bottom"/>
            <w:hideMark/>
          </w:tcPr>
          <w:p w14:paraId="06AB8391" w14:textId="5EA38719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i/>
                <w:sz w:val="24"/>
                <w:szCs w:val="24"/>
                <w:lang w:val="en-US" w:eastAsia="pt-PT"/>
              </w:rPr>
              <w:t>Null model</w:t>
            </w:r>
          </w:p>
        </w:tc>
        <w:tc>
          <w:tcPr>
            <w:tcW w:w="1021" w:type="dxa"/>
            <w:shd w:val="clear" w:color="000000" w:fill="FFFFFF"/>
            <w:noWrap/>
            <w:vAlign w:val="bottom"/>
            <w:hideMark/>
          </w:tcPr>
          <w:p w14:paraId="7CE318C8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 198.1</w:t>
            </w:r>
          </w:p>
        </w:tc>
        <w:tc>
          <w:tcPr>
            <w:tcW w:w="824" w:type="dxa"/>
            <w:shd w:val="clear" w:color="000000" w:fill="FFFFFF"/>
            <w:noWrap/>
            <w:vAlign w:val="bottom"/>
            <w:hideMark/>
          </w:tcPr>
          <w:p w14:paraId="2F3A98F5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  <w:r w:rsidRPr="00407AEA"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  <w:t>     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60AC2D8" w14:textId="77777777" w:rsidR="00417C18" w:rsidRPr="00407AEA" w:rsidRDefault="00417C18" w:rsidP="00417C18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 w:eastAsia="pt-PT"/>
              </w:rPr>
            </w:pPr>
          </w:p>
        </w:tc>
      </w:tr>
    </w:tbl>
    <w:p w14:paraId="15BA9F5E" w14:textId="77777777" w:rsidR="00264FD2" w:rsidRPr="00407AEA" w:rsidRDefault="00264FD2" w:rsidP="00264FD2">
      <w:pPr>
        <w:spacing w:line="480" w:lineRule="auto"/>
        <w:outlineLvl w:val="0"/>
        <w:rPr>
          <w:i/>
          <w:sz w:val="24"/>
          <w:szCs w:val="24"/>
          <w:lang w:val="en-US"/>
        </w:rPr>
      </w:pPr>
    </w:p>
    <w:sectPr w:rsidR="00264FD2" w:rsidRPr="00407AEA" w:rsidSect="00417C18">
      <w:pgSz w:w="11906" w:h="16838"/>
      <w:pgMar w:top="1417" w:right="1274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FD2"/>
    <w:rsid w:val="000B7E45"/>
    <w:rsid w:val="00197891"/>
    <w:rsid w:val="001D31A3"/>
    <w:rsid w:val="002346DE"/>
    <w:rsid w:val="00264FD2"/>
    <w:rsid w:val="00417C18"/>
    <w:rsid w:val="008228CB"/>
    <w:rsid w:val="00947C42"/>
    <w:rsid w:val="00AC27D2"/>
    <w:rsid w:val="00BC7BDC"/>
    <w:rsid w:val="00CD20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FCBF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FD2"/>
    <w:pPr>
      <w:spacing w:line="276" w:lineRule="auto"/>
    </w:pPr>
    <w:rPr>
      <w:rFonts w:ascii="Cambria" w:eastAsia="Cambria" w:hAnsi="Cambria" w:cs="Times New Roman"/>
      <w:sz w:val="22"/>
      <w:szCs w:val="22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5</Characters>
  <Application>Microsoft Macintosh Word</Application>
  <DocSecurity>0</DocSecurity>
  <Lines>11</Lines>
  <Paragraphs>3</Paragraphs>
  <ScaleCrop>false</ScaleCrop>
  <Company>EBD</Company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rilo</dc:creator>
  <cp:keywords/>
  <dc:description/>
  <cp:lastModifiedBy>Clara Grilo</cp:lastModifiedBy>
  <cp:revision>4</cp:revision>
  <dcterms:created xsi:type="dcterms:W3CDTF">2012-08-13T10:58:00Z</dcterms:created>
  <dcterms:modified xsi:type="dcterms:W3CDTF">2012-08-13T11:35:00Z</dcterms:modified>
</cp:coreProperties>
</file>